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color w:val="000000"/>
          <w:lang w:val="en-US"/>
        </w:rPr>
        <w:t>Appendix S2</w:t>
      </w:r>
      <w:r>
        <w:rPr/>
        <w:t>. Characteristics of participants cited in the article</w:t>
      </w:r>
    </w:p>
    <w:tbl>
      <w:tblPr>
        <w:tblW w:w="8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817"/>
        <w:gridCol w:w="1816"/>
        <w:gridCol w:w="2556"/>
      </w:tblGrid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rticipant #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pecialty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ncipal Investigators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4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nephrology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neurology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emergencies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neurology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pulmonology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hematology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4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diatric hematology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harmacists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8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0-40[</w:t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1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0-4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4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ponsor representatives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6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50-60[</w:t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0-40[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8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NSM representatives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 29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40-50[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74" w:right="1474" w:gutter="0" w:header="709" w:top="1474" w:footer="0" w:bottom="147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eastAsia="MS Mincho;ＭＳ 明朝"/>
      <w:sz w:val="24"/>
      <w:szCs w:val="24"/>
      <w:lang w:val="fr-FR" w:eastAsia="ja-JP" w:bidi="ar-SA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8:49:00Z</dcterms:created>
  <dc:creator>Administrateur</dc:creator>
  <dc:description/>
  <cp:keywords/>
  <dc:language>en-US</dc:language>
  <cp:lastModifiedBy>Administrateur</cp:lastModifiedBy>
  <dcterms:modified xsi:type="dcterms:W3CDTF">2013-04-22T08:49:00Z</dcterms:modified>
  <cp:revision>2</cp:revision>
  <dc:subject/>
  <dc:title>Appendix 1</dc:title>
</cp:coreProperties>
</file>